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D3B0C" w14:textId="6B749DB3" w:rsidR="00D9278D" w:rsidRDefault="00D9278D" w:rsidP="00D9278D">
      <w:pPr>
        <w:spacing w:after="0" w:line="480" w:lineRule="auto"/>
      </w:pPr>
      <w:r w:rsidRPr="009378DE">
        <w:rPr>
          <w:b/>
          <w:lang w:val="en-US"/>
        </w:rPr>
        <w:t>S</w:t>
      </w:r>
      <w:r w:rsidR="005253A5">
        <w:rPr>
          <w:b/>
          <w:lang w:val="en-US"/>
        </w:rPr>
        <w:t>7</w:t>
      </w:r>
      <w:r>
        <w:rPr>
          <w:b/>
          <w:lang w:val="en-US"/>
        </w:rPr>
        <w:t xml:space="preserve"> Table</w:t>
      </w:r>
      <w:r w:rsidRPr="009378DE">
        <w:rPr>
          <w:b/>
          <w:lang w:val="en-US"/>
        </w:rPr>
        <w:t>.</w:t>
      </w:r>
      <w:r w:rsidRPr="009378DE">
        <w:rPr>
          <w:lang w:val="en-US"/>
        </w:rPr>
        <w:t xml:space="preserve"> </w:t>
      </w:r>
      <w:r w:rsidRPr="007A1583">
        <w:rPr>
          <w:rFonts w:ascii="Times New Roman" w:hAnsi="Times New Roman"/>
          <w:lang w:val="en-US"/>
        </w:rPr>
        <w:t>Percentage (mean</w:t>
      </w:r>
      <w:r>
        <w:rPr>
          <w:rFonts w:ascii="Times New Roman" w:hAnsi="Times New Roman"/>
          <w:lang w:val="en-US"/>
        </w:rPr>
        <w:t xml:space="preserve"> </w:t>
      </w:r>
      <w:r w:rsidRPr="00980BD2">
        <w:rPr>
          <w:rFonts w:ascii="Times New Roman" w:hAnsi="Times New Roman"/>
          <w:lang w:val="en-US"/>
        </w:rPr>
        <w:t>± SD) and 95% confidence interval</w:t>
      </w:r>
      <w:r w:rsidRPr="007A1583">
        <w:rPr>
          <w:rFonts w:ascii="Times New Roman" w:hAnsi="Times New Roman"/>
          <w:lang w:val="en-US"/>
        </w:rPr>
        <w:t xml:space="preserve"> of each</w:t>
      </w:r>
      <w:r>
        <w:rPr>
          <w:rFonts w:ascii="Times New Roman" w:hAnsi="Times New Roman"/>
          <w:lang w:val="en-US"/>
        </w:rPr>
        <w:t xml:space="preserve"> potential</w:t>
      </w:r>
      <w:r w:rsidRPr="007A1583">
        <w:rPr>
          <w:rFonts w:ascii="Times New Roman" w:hAnsi="Times New Roman"/>
          <w:lang w:val="en-US"/>
        </w:rPr>
        <w:t xml:space="preserve"> food source contributing to the diet </w:t>
      </w:r>
      <w:r>
        <w:rPr>
          <w:rFonts w:ascii="Times New Roman" w:hAnsi="Times New Roman"/>
          <w:lang w:val="en-US"/>
        </w:rPr>
        <w:t xml:space="preserve">of the larvae of the species </w:t>
      </w:r>
      <w:r w:rsidRPr="00980BD2">
        <w:rPr>
          <w:rFonts w:ascii="Times New Roman" w:hAnsi="Times New Roman"/>
          <w:i/>
          <w:lang w:val="en-US"/>
        </w:rPr>
        <w:t xml:space="preserve">P. </w:t>
      </w:r>
      <w:proofErr w:type="spellStart"/>
      <w:r w:rsidRPr="00980BD2">
        <w:rPr>
          <w:rFonts w:ascii="Times New Roman" w:hAnsi="Times New Roman"/>
          <w:i/>
          <w:lang w:val="en-US"/>
        </w:rPr>
        <w:t>cultripes</w:t>
      </w:r>
      <w:proofErr w:type="spellEnd"/>
      <w:r>
        <w:rPr>
          <w:rFonts w:ascii="Times New Roman" w:hAnsi="Times New Roman"/>
          <w:i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(western </w:t>
      </w:r>
      <w:proofErr w:type="spellStart"/>
      <w:r>
        <w:rPr>
          <w:rFonts w:ascii="Times New Roman" w:hAnsi="Times New Roman"/>
          <w:lang w:val="en-US"/>
        </w:rPr>
        <w:t>spadefoot</w:t>
      </w:r>
      <w:proofErr w:type="spellEnd"/>
      <w:r>
        <w:rPr>
          <w:rFonts w:ascii="Times New Roman" w:hAnsi="Times New Roman"/>
          <w:lang w:val="en-US"/>
        </w:rPr>
        <w:t xml:space="preserve"> toad) included in the experiment </w:t>
      </w:r>
      <w:r w:rsidRPr="00980BD2">
        <w:rPr>
          <w:rFonts w:ascii="Times New Roman" w:hAnsi="Times New Roman"/>
          <w:lang w:val="en-US"/>
        </w:rPr>
        <w:t>in the density treatments and in the predator</w:t>
      </w:r>
      <w:r w:rsidRPr="008A0B0D">
        <w:rPr>
          <w:rFonts w:ascii="Times New Roman" w:hAnsi="Times New Roman" w:cs="TimesNewRoman"/>
          <w:lang w:val="en-US"/>
        </w:rPr>
        <w:t xml:space="preserve">-free treatments </w:t>
      </w:r>
      <w:r>
        <w:rPr>
          <w:rFonts w:ascii="Times New Roman" w:hAnsi="Times New Roman" w:cs="TimesNewRoman"/>
          <w:lang w:val="en-US"/>
        </w:rPr>
        <w:t xml:space="preserve">(both </w:t>
      </w:r>
      <w:proofErr w:type="spellStart"/>
      <w:r>
        <w:rPr>
          <w:rFonts w:ascii="Times New Roman" w:hAnsi="Times New Roman" w:cs="TimesNewRoman"/>
          <w:lang w:val="en-US"/>
        </w:rPr>
        <w:t>dityscid</w:t>
      </w:r>
      <w:proofErr w:type="spellEnd"/>
      <w:r>
        <w:rPr>
          <w:rFonts w:ascii="Times New Roman" w:hAnsi="Times New Roman" w:cs="TimesNewRoman"/>
          <w:lang w:val="en-US"/>
        </w:rPr>
        <w:t xml:space="preserve"> larvae -</w:t>
      </w:r>
      <w:proofErr w:type="spellStart"/>
      <w:r w:rsidRPr="00B41DE9">
        <w:rPr>
          <w:rFonts w:ascii="Times New Roman" w:hAnsi="Times New Roman" w:cs="TimesNewRoman"/>
          <w:i/>
          <w:lang w:val="en-US"/>
        </w:rPr>
        <w:t>NatFree</w:t>
      </w:r>
      <w:proofErr w:type="spellEnd"/>
      <w:r>
        <w:rPr>
          <w:rFonts w:ascii="Times New Roman" w:hAnsi="Times New Roman" w:cs="TimesNewRoman"/>
          <w:lang w:val="en-US"/>
        </w:rPr>
        <w:t>- and red swamp crayfish –</w:t>
      </w:r>
      <w:bookmarkStart w:id="0" w:name="_GoBack"/>
      <w:proofErr w:type="spellStart"/>
      <w:r w:rsidRPr="00B41DE9">
        <w:rPr>
          <w:rFonts w:ascii="Times New Roman" w:hAnsi="Times New Roman" w:cs="TimesNewRoman"/>
          <w:i/>
          <w:lang w:val="en-US"/>
        </w:rPr>
        <w:t>InvFree</w:t>
      </w:r>
      <w:bookmarkEnd w:id="0"/>
      <w:proofErr w:type="spellEnd"/>
      <w:r>
        <w:rPr>
          <w:rFonts w:ascii="Times New Roman" w:hAnsi="Times New Roman" w:cs="TimesNewRoman"/>
          <w:lang w:val="en-US"/>
        </w:rPr>
        <w:t xml:space="preserve">-). </w:t>
      </w:r>
      <w:r>
        <w:rPr>
          <w:rFonts w:ascii="Times New Roman" w:hAnsi="Times New Roman"/>
          <w:lang w:val="en-US"/>
        </w:rPr>
        <w:t xml:space="preserve">Values reported resulted as output from SIAR models. </w:t>
      </w:r>
    </w:p>
    <w:tbl>
      <w:tblPr>
        <w:tblW w:w="12014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4"/>
        <w:gridCol w:w="1251"/>
        <w:gridCol w:w="1314"/>
        <w:gridCol w:w="1251"/>
        <w:gridCol w:w="1424"/>
        <w:gridCol w:w="1251"/>
        <w:gridCol w:w="1424"/>
        <w:gridCol w:w="1251"/>
        <w:gridCol w:w="1314"/>
      </w:tblGrid>
      <w:tr w:rsidR="00D9278D" w:rsidRPr="007A1583" w14:paraId="1540EB94" w14:textId="77777777" w:rsidTr="00D9278D">
        <w:trPr>
          <w:trHeight w:hRule="exact" w:val="397"/>
          <w:jc w:val="center"/>
        </w:trPr>
        <w:tc>
          <w:tcPr>
            <w:tcW w:w="12014" w:type="dxa"/>
            <w:gridSpan w:val="9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AEF6DB" w14:textId="77777777" w:rsidR="00D9278D" w:rsidRPr="00980BD2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2"/>
                <w:lang w:val="en-US" w:eastAsia="es-ES_tradnl"/>
              </w:rPr>
            </w:pPr>
            <w:proofErr w:type="spellStart"/>
            <w:r w:rsidRPr="00980BD2">
              <w:rPr>
                <w:rFonts w:ascii="Times New Roman" w:hAnsi="Times New Roman"/>
                <w:b/>
                <w:i/>
                <w:color w:val="000000"/>
                <w:szCs w:val="22"/>
                <w:lang w:val="en-US" w:eastAsia="es-ES_tradnl"/>
              </w:rPr>
              <w:t>P</w:t>
            </w:r>
            <w:r>
              <w:rPr>
                <w:rFonts w:ascii="Times New Roman" w:hAnsi="Times New Roman"/>
                <w:b/>
                <w:i/>
                <w:color w:val="000000"/>
                <w:szCs w:val="22"/>
                <w:lang w:val="en-US" w:eastAsia="es-ES_tradnl"/>
              </w:rPr>
              <w:t>elobates</w:t>
            </w:r>
            <w:proofErr w:type="spellEnd"/>
            <w:r w:rsidRPr="00980BD2">
              <w:rPr>
                <w:rFonts w:ascii="Times New Roman" w:hAnsi="Times New Roman"/>
                <w:b/>
                <w:i/>
                <w:color w:val="000000"/>
                <w:szCs w:val="22"/>
                <w:lang w:val="en-US" w:eastAsia="es-ES_tradnl"/>
              </w:rPr>
              <w:t xml:space="preserve"> </w:t>
            </w:r>
            <w:proofErr w:type="spellStart"/>
            <w:r w:rsidRPr="00980BD2">
              <w:rPr>
                <w:rFonts w:ascii="Times New Roman" w:hAnsi="Times New Roman"/>
                <w:b/>
                <w:i/>
                <w:color w:val="000000"/>
                <w:szCs w:val="22"/>
                <w:lang w:val="en-US" w:eastAsia="es-ES_tradnl"/>
              </w:rPr>
              <w:t>cultripes</w:t>
            </w:r>
            <w:proofErr w:type="spellEnd"/>
          </w:p>
        </w:tc>
      </w:tr>
      <w:tr w:rsidR="00D9278D" w:rsidRPr="007A1583" w14:paraId="69DD25AD" w14:textId="77777777" w:rsidTr="00D9278D">
        <w:trPr>
          <w:trHeight w:hRule="exact" w:val="397"/>
          <w:jc w:val="center"/>
        </w:trPr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9A5332" w14:textId="77777777" w:rsidR="00D9278D" w:rsidRPr="001913B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Treatment</w:t>
            </w:r>
          </w:p>
        </w:tc>
        <w:tc>
          <w:tcPr>
            <w:tcW w:w="25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69B7B" w14:textId="77777777" w:rsidR="00D9278D" w:rsidRPr="001913B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Low</w:t>
            </w:r>
          </w:p>
        </w:tc>
        <w:tc>
          <w:tcPr>
            <w:tcW w:w="267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769F7" w14:textId="77777777" w:rsidR="00D9278D" w:rsidRPr="001913B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High</w:t>
            </w:r>
          </w:p>
        </w:tc>
        <w:tc>
          <w:tcPr>
            <w:tcW w:w="267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90FFB" w14:textId="77777777" w:rsidR="00D9278D" w:rsidRPr="001913B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NatFree</w:t>
            </w:r>
            <w:proofErr w:type="spellEnd"/>
          </w:p>
        </w:tc>
        <w:tc>
          <w:tcPr>
            <w:tcW w:w="2565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616F5B5" w14:textId="77777777" w:rsidR="00D9278D" w:rsidRPr="001913B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InvFree</w:t>
            </w:r>
            <w:proofErr w:type="spellEnd"/>
          </w:p>
        </w:tc>
      </w:tr>
      <w:tr w:rsidR="00D9278D" w:rsidRPr="007A1583" w14:paraId="5070DEA9" w14:textId="77777777" w:rsidTr="00D9278D">
        <w:trPr>
          <w:trHeight w:hRule="exact" w:val="397"/>
          <w:jc w:val="center"/>
        </w:trPr>
        <w:tc>
          <w:tcPr>
            <w:tcW w:w="153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FB40AD" w14:textId="77777777" w:rsidR="00D9278D" w:rsidRPr="007A158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Source</w:t>
            </w:r>
          </w:p>
        </w:tc>
        <w:tc>
          <w:tcPr>
            <w:tcW w:w="1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D1D17" w14:textId="77777777" w:rsidR="00D9278D" w:rsidRPr="007A158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1D8F0" w14:textId="77777777" w:rsidR="00D9278D" w:rsidRPr="007A158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95%</w:t>
            </w:r>
          </w:p>
        </w:tc>
        <w:tc>
          <w:tcPr>
            <w:tcW w:w="12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C6A5F" w14:textId="77777777" w:rsidR="00D9278D" w:rsidRPr="007A158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989AA" w14:textId="77777777" w:rsidR="00D9278D" w:rsidRPr="007A158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95%</w:t>
            </w:r>
          </w:p>
        </w:tc>
        <w:tc>
          <w:tcPr>
            <w:tcW w:w="12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31FB7" w14:textId="77777777" w:rsidR="00D9278D" w:rsidRPr="007A158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4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48AF7" w14:textId="77777777" w:rsidR="00D9278D" w:rsidRPr="007A158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95%</w:t>
            </w:r>
          </w:p>
        </w:tc>
        <w:tc>
          <w:tcPr>
            <w:tcW w:w="12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41D9E" w14:textId="77777777" w:rsidR="00D9278D" w:rsidRPr="007A158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%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C101DA" w14:textId="77777777" w:rsidR="00D9278D" w:rsidRPr="007A158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95%</w:t>
            </w:r>
          </w:p>
        </w:tc>
      </w:tr>
      <w:tr w:rsidR="00D9278D" w:rsidRPr="006563FF" w14:paraId="41CFE640" w14:textId="77777777" w:rsidTr="00D9278D">
        <w:trPr>
          <w:trHeight w:hRule="exact" w:val="397"/>
          <w:jc w:val="center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1AEAC4" w14:textId="77777777" w:rsidR="00D9278D" w:rsidRPr="001913B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</w:pPr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val="en-US" w:eastAsia="es-ES_tradnl"/>
              </w:rPr>
              <w:t>Detritu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D0DDC" w14:textId="77777777" w:rsidR="00D9278D" w:rsidRPr="006563FF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</w:t>
            </w:r>
            <w:r w:rsidR="00610C1E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4</w:t>
            </w:r>
            <w:r w:rsidRPr="007A158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7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994A7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.0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5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2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89B71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2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0108B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8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3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7A42D" w14:textId="77777777" w:rsidR="00D9278D" w:rsidRPr="00DB4653" w:rsidRDefault="00D9278D" w:rsidP="00F51C6D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2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2199C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</w:t>
            </w:r>
            <w:r w:rsidR="00794FC4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.0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7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2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D1F2F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7 ± 0.07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F219AD" w14:textId="77777777" w:rsidR="00D9278D" w:rsidRPr="00DB4653" w:rsidRDefault="00D9278D" w:rsidP="00794FC4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01-0.</w:t>
            </w:r>
            <w:r w:rsidR="00794FC4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29</w:t>
            </w:r>
          </w:p>
        </w:tc>
      </w:tr>
      <w:tr w:rsidR="00D9278D" w:rsidRPr="006563FF" w14:paraId="06D55343" w14:textId="77777777" w:rsidTr="00D9278D">
        <w:trPr>
          <w:trHeight w:hRule="exact" w:val="397"/>
          <w:jc w:val="center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C10E5F" w14:textId="77777777" w:rsidR="00D9278D" w:rsidRPr="001913B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Alga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14CA6" w14:textId="77777777" w:rsidR="00D9278D" w:rsidRPr="006563FF" w:rsidRDefault="00D9278D" w:rsidP="00F51C6D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5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632A1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2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2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11869" w14:textId="77777777" w:rsidR="00D9278D" w:rsidRPr="00DB4653" w:rsidRDefault="00D9278D" w:rsidP="00F51C6D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9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270C0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.0006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</w:t>
            </w:r>
            <w:r w:rsidR="00794FC4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8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C524A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2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2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DA0DF" w14:textId="77777777" w:rsidR="00D9278D" w:rsidRPr="00DB4653" w:rsidRDefault="00794FC4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06</w:t>
            </w:r>
            <w:r w:rsidR="00D9278D"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3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5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1697F" w14:textId="77777777" w:rsidR="00D9278D" w:rsidRPr="00DB4653" w:rsidRDefault="00D9278D" w:rsidP="00794FC4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</w:t>
            </w:r>
            <w:r w:rsidR="00794FC4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6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8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F908D9" w14:textId="77777777" w:rsidR="00D9278D" w:rsidRPr="00DB4653" w:rsidRDefault="00794FC4" w:rsidP="00794FC4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00</w:t>
            </w:r>
            <w:r w:rsidR="00D9278D"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5-0.29</w:t>
            </w:r>
          </w:p>
        </w:tc>
      </w:tr>
      <w:tr w:rsidR="00D9278D" w:rsidRPr="006563FF" w14:paraId="4004F46A" w14:textId="77777777" w:rsidTr="00D9278D">
        <w:trPr>
          <w:trHeight w:hRule="exact" w:val="397"/>
          <w:jc w:val="center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E7F06E" w14:textId="77777777" w:rsidR="00D9278D" w:rsidRPr="001913B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Zooplankton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F838E" w14:textId="77777777" w:rsidR="00D9278D" w:rsidRPr="006563FF" w:rsidRDefault="00D9278D" w:rsidP="00F51C6D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5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9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69F07" w14:textId="77777777" w:rsidR="00D9278D" w:rsidRPr="00DB4653" w:rsidRDefault="00D9278D" w:rsidP="00F51C6D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F8B1D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9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9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89A86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</w:t>
            </w:r>
            <w:r w:rsidR="00794FC4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.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8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3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CC8FE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3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8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78898" w14:textId="77777777" w:rsidR="00D9278D" w:rsidRPr="00DB4653" w:rsidRDefault="00794FC4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28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024A2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6 ± 0.08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DA2688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00</w:t>
            </w:r>
            <w:r w:rsidR="00794FC4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7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</w:t>
            </w:r>
            <w:r w:rsidR="00794FC4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3</w:t>
            </w:r>
          </w:p>
        </w:tc>
      </w:tr>
      <w:tr w:rsidR="00D9278D" w:rsidRPr="006563FF" w14:paraId="5E6C8B2C" w14:textId="77777777" w:rsidTr="00D9278D">
        <w:trPr>
          <w:trHeight w:hRule="exact" w:val="397"/>
          <w:jc w:val="center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216B84" w14:textId="77777777" w:rsidR="00D9278D" w:rsidRPr="00920AD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20AD6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  <w:t>Myriophyllu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654BC" w14:textId="77777777" w:rsidR="00D9278D" w:rsidRPr="006563FF" w:rsidRDefault="00D9278D" w:rsidP="00F51C6D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5 ± 0.0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D8977" w14:textId="77777777" w:rsidR="00D9278D" w:rsidRPr="00DB4653" w:rsidRDefault="00D9278D" w:rsidP="00F51C6D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29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F538C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1 ± 0.0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52056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2</w:t>
            </w:r>
            <w:r w:rsidR="00794FC4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67475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3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8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E9806" w14:textId="77777777" w:rsidR="00D9278D" w:rsidRPr="00DB4653" w:rsidRDefault="00794FC4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27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B111E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2 ± 0.08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9C9E2A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25</w:t>
            </w:r>
          </w:p>
        </w:tc>
      </w:tr>
      <w:tr w:rsidR="00D9278D" w:rsidRPr="006563FF" w14:paraId="3C3C6C19" w14:textId="77777777" w:rsidTr="00D9278D">
        <w:trPr>
          <w:trHeight w:hRule="exact" w:val="397"/>
          <w:jc w:val="center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23EFA1" w14:textId="77777777" w:rsidR="00D9278D" w:rsidRPr="00920AD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20AD6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  <w:t>Callitrich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CA265" w14:textId="77777777" w:rsidR="00D9278D" w:rsidRPr="006563FF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04 ± 0.03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ECB4A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1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9C47A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19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35A0F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-0.</w:t>
            </w:r>
            <w:r w:rsidR="00794FC4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28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2ADD7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4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3FA61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09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93CF1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5 ± 0.07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63E45C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0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6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27</w:t>
            </w:r>
          </w:p>
        </w:tc>
      </w:tr>
      <w:tr w:rsidR="00D9278D" w:rsidRPr="006563FF" w14:paraId="5A8A0067" w14:textId="77777777" w:rsidTr="00D9278D">
        <w:trPr>
          <w:trHeight w:hRule="exact" w:val="397"/>
          <w:jc w:val="center"/>
        </w:trPr>
        <w:tc>
          <w:tcPr>
            <w:tcW w:w="15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0BCA47" w14:textId="77777777" w:rsidR="00D9278D" w:rsidRPr="00920AD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920AD6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eastAsia="es-ES_tradnl"/>
              </w:rPr>
              <w:t>Ranunculu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C05C5" w14:textId="77777777" w:rsidR="00D9278D" w:rsidRPr="006563FF" w:rsidRDefault="00F51C6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1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</w:t>
            </w:r>
            <w:r w:rsidR="00D9278D"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7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639B2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00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7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2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0476B" w14:textId="77777777" w:rsidR="00D9278D" w:rsidRPr="00DB4653" w:rsidRDefault="00D9278D" w:rsidP="003F7749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0A0F8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21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C46C6" w14:textId="77777777" w:rsidR="00D9278D" w:rsidRPr="00DB4653" w:rsidRDefault="00D9278D" w:rsidP="00F51C6D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3FD5D" w14:textId="77777777" w:rsidR="00D9278D" w:rsidRPr="00DB4653" w:rsidRDefault="00794FC4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2</w:t>
            </w:r>
            <w:r w:rsidR="003F7749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5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B8DAF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2 ± 0.07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A7558F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24</w:t>
            </w:r>
          </w:p>
        </w:tc>
      </w:tr>
      <w:tr w:rsidR="00D9278D" w:rsidRPr="006563FF" w14:paraId="4EF8B739" w14:textId="77777777" w:rsidTr="00D9278D">
        <w:trPr>
          <w:trHeight w:hRule="exact" w:val="397"/>
          <w:jc w:val="center"/>
        </w:trPr>
        <w:tc>
          <w:tcPr>
            <w:tcW w:w="1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3E44C2" w14:textId="77777777" w:rsidR="00D9278D" w:rsidRPr="001913B6" w:rsidRDefault="00D9278D" w:rsidP="00610C1E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1913B6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Charophyte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0C269" w14:textId="77777777" w:rsidR="00D9278D" w:rsidRPr="006563FF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0.2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  <w:r w:rsidRPr="006563FF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± 0.1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EFA68" w14:textId="77777777" w:rsidR="00D9278D" w:rsidRPr="00DB4653" w:rsidRDefault="00F51C6D" w:rsidP="00F51C6D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05</w:t>
            </w:r>
            <w:r w:rsidR="00D9278D"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44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92D78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2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0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2053A" w14:textId="77777777" w:rsidR="00D9278D" w:rsidRPr="00DB4653" w:rsidRDefault="00D9278D" w:rsidP="00794FC4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2</w:t>
            </w:r>
            <w:r w:rsidR="00794FC4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5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F3120" w14:textId="77777777" w:rsidR="00D9278D" w:rsidRPr="00DB4653" w:rsidRDefault="00D9278D" w:rsidP="00F51C6D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2</w:t>
            </w:r>
            <w:r w:rsidR="00F51C6D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5</w:t>
            </w: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 xml:space="preserve"> ± 0.1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C752A" w14:textId="77777777" w:rsidR="00D9278D" w:rsidRPr="00DB4653" w:rsidRDefault="00794FC4" w:rsidP="00794FC4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04</w:t>
            </w:r>
            <w:r w:rsidR="00D9278D"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-0.4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7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78C3F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.13 ± 0.08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5C2B5F" w14:textId="77777777" w:rsidR="00D9278D" w:rsidRPr="00DB4653" w:rsidRDefault="00D9278D" w:rsidP="00610C1E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</w:pPr>
            <w:r w:rsidRPr="00DB4653">
              <w:rPr>
                <w:rFonts w:ascii="Times New Roman" w:hAnsi="Times New Roman"/>
                <w:color w:val="000000"/>
                <w:sz w:val="22"/>
                <w:szCs w:val="22"/>
                <w:lang w:val="en-US" w:eastAsia="es-ES_tradnl"/>
              </w:rPr>
              <w:t>0-0.26</w:t>
            </w:r>
          </w:p>
        </w:tc>
      </w:tr>
    </w:tbl>
    <w:p w14:paraId="3699EC23" w14:textId="77777777" w:rsidR="008A3D74" w:rsidRDefault="008A3D74"/>
    <w:sectPr w:rsidR="008A3D74" w:rsidSect="00D9278D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78D"/>
    <w:rsid w:val="003F7749"/>
    <w:rsid w:val="004C4DF1"/>
    <w:rsid w:val="005253A5"/>
    <w:rsid w:val="00610C1E"/>
    <w:rsid w:val="00794FC4"/>
    <w:rsid w:val="008A3D74"/>
    <w:rsid w:val="00B41DE9"/>
    <w:rsid w:val="00D9278D"/>
    <w:rsid w:val="00F51C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8EB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78D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C4DF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4DF1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78D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C4DF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4DF1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71</Characters>
  <Application>Microsoft Macintosh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Rosa</cp:lastModifiedBy>
  <cp:revision>3</cp:revision>
  <dcterms:created xsi:type="dcterms:W3CDTF">2015-05-05T15:54:00Z</dcterms:created>
  <dcterms:modified xsi:type="dcterms:W3CDTF">2015-05-05T16:07:00Z</dcterms:modified>
</cp:coreProperties>
</file>